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8EC" w:rsidRPr="00C308EC" w:rsidRDefault="00C308EC" w:rsidP="00C308EC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10 </w:t>
      </w:r>
      <w:r w:rsidRPr="00C308EC">
        <w:rPr>
          <w:rFonts w:ascii="Arial" w:eastAsia="Calibri" w:hAnsi="Arial" w:cs="Arial"/>
          <w:b/>
          <w:sz w:val="20"/>
          <w:szCs w:val="20"/>
          <w:lang w:val="en-AU"/>
        </w:rPr>
        <w:t>Table</w:t>
      </w:r>
      <w:r>
        <w:rPr>
          <w:rFonts w:ascii="Arial" w:eastAsia="Calibri" w:hAnsi="Arial" w:cs="Arial"/>
          <w:b/>
          <w:sz w:val="20"/>
          <w:szCs w:val="20"/>
          <w:lang w:val="en-AU"/>
        </w:rPr>
        <w:t>.</w:t>
      </w:r>
      <w:r w:rsidRPr="00C308EC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C40EA2" w:rsidRPr="00C40EA2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r w:rsidRPr="00C308EC">
        <w:rPr>
          <w:rFonts w:ascii="Arial" w:eastAsia="Calibri" w:hAnsi="Arial" w:cs="Arial"/>
          <w:b/>
          <w:sz w:val="20"/>
          <w:szCs w:val="20"/>
          <w:lang w:val="en-AU"/>
        </w:rPr>
        <w:t>among the subgroups according to minimum actual interval (days) between repeat trial treatment courses</w:t>
      </w:r>
    </w:p>
    <w:tbl>
      <w:tblPr>
        <w:tblStyle w:val="TableGrid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2217"/>
        <w:gridCol w:w="1183"/>
        <w:gridCol w:w="894"/>
        <w:gridCol w:w="894"/>
        <w:gridCol w:w="939"/>
      </w:tblGrid>
      <w:tr w:rsidR="00C308EC" w:rsidRPr="00C308EC" w:rsidTr="00C308EC">
        <w:trPr>
          <w:tblHeader/>
          <w:jc w:val="center"/>
        </w:trPr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</w:tcPr>
          <w:p w:rsidR="00C308EC" w:rsidRPr="00C308EC" w:rsidRDefault="00C308EC" w:rsidP="00C308EC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Minimum interval between repeat trial treatment courses (days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value*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05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02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-sensory disability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tcBorders>
              <w:bottom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sensory disability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tcBorders>
              <w:bottom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 intellectual impairment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8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1.9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color w:val="000000"/>
                <w:sz w:val="20"/>
                <w:szCs w:val="20"/>
              </w:rPr>
              <w:t>Birthweight (Z-scores)#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47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tcBorders>
              <w:bottom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Z-scores)#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32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tcBorders>
              <w:bottom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 w:val="restart"/>
            <w:tcBorders>
              <w:top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C308EC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Z-scores)#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Single cour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1-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308EC" w:rsidRPr="00C308EC" w:rsidTr="00C308EC">
        <w:trPr>
          <w:jc w:val="center"/>
        </w:trPr>
        <w:tc>
          <w:tcPr>
            <w:tcW w:w="1616" w:type="pct"/>
            <w:vMerge/>
            <w:tcBorders>
              <w:bottom w:val="single" w:sz="4" w:space="0" w:color="auto"/>
            </w:tcBorders>
            <w:vAlign w:val="center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 xml:space="preserve">≥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8EC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308EC" w:rsidRPr="00C308EC" w:rsidRDefault="00C308EC" w:rsidP="00C308EC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C308EC" w:rsidRPr="00C308EC" w:rsidRDefault="00C308EC" w:rsidP="00C308EC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:rsidR="00C308EC" w:rsidRPr="00C308EC" w:rsidRDefault="00C308EC" w:rsidP="00C308EC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C308EC">
        <w:rPr>
          <w:rFonts w:ascii="Arial" w:eastAsia="Calibri" w:hAnsi="Arial" w:cs="Arial"/>
          <w:sz w:val="20"/>
          <w:szCs w:val="20"/>
          <w:lang w:val="en-US"/>
        </w:rPr>
        <w:t>Figures are relative risk (RR) or # adjusted mean difference as treatment effect and 95% confidence interval</w:t>
      </w:r>
      <w:proofErr w:type="gramStart"/>
      <w:r w:rsidRPr="00C308EC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C308EC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C308EC" w:rsidRPr="00C308EC" w:rsidRDefault="00C308EC" w:rsidP="00C308EC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C308EC">
        <w:rPr>
          <w:rFonts w:ascii="Arial" w:eastAsia="Calibri" w:hAnsi="Arial" w:cs="Arial"/>
          <w:sz w:val="20"/>
          <w:szCs w:val="20"/>
          <w:lang w:val="en-US"/>
        </w:rPr>
        <w:t>*P values for subgroup comparisons.</w:t>
      </w:r>
    </w:p>
    <w:p w:rsidR="00C308EC" w:rsidRPr="00C308EC" w:rsidRDefault="00C308EC" w:rsidP="00C308EC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C308EC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C308EC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C308EC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C308EC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C308EC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C308EC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C308EC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C308EC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C308EC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C308EC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C308EC" w:rsidRPr="00C308EC" w:rsidRDefault="00C308EC" w:rsidP="00C308EC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C308EC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8EC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308EC"/>
    <w:rsid w:val="00C40EA2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F72D6"/>
  <w15:chartTrackingRefBased/>
  <w15:docId w15:val="{07737496-C341-4A7D-8C38-C80FCEA5C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308EC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0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20T00:01:00Z</dcterms:created>
  <dcterms:modified xsi:type="dcterms:W3CDTF">2018-12-20T00:01:00Z</dcterms:modified>
</cp:coreProperties>
</file>